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fldChar w:fldCharType="begin"/>
      </w:r>
      <w:r w:rsidRPr="00E55101">
        <w:rPr>
          <w:rFonts w:ascii="Times New Roman" w:hAnsi="Times New Roman" w:cs="Times New Roman"/>
          <w:sz w:val="24"/>
          <w:szCs w:val="24"/>
        </w:rPr>
        <w:instrText xml:space="preserve"> ADDIN EN.REFLIST </w:instrText>
      </w:r>
      <w:r w:rsidRPr="00E55101">
        <w:rPr>
          <w:rFonts w:ascii="Times New Roman" w:hAnsi="Times New Roman" w:cs="Times New Roman"/>
          <w:sz w:val="24"/>
          <w:szCs w:val="24"/>
          <w:lang w:val="es-CO"/>
        </w:rPr>
        <w:fldChar w:fldCharType="separate"/>
      </w:r>
      <w:r w:rsidRPr="00E55101">
        <w:rPr>
          <w:rFonts w:ascii="Times New Roman" w:hAnsi="Times New Roman" w:cs="Times New Roman"/>
          <w:sz w:val="24"/>
          <w:szCs w:val="24"/>
        </w:rPr>
        <w:t>[1] Pushong E, Lopez F, Pellegrini C, Gracia J. Epidemiological investigation of the prevalence of Chagas Disease. Bol Oficina Sanit Panam. 1964;56:357-67.</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2] Giraldo Correa LE, Bernal Tirado J, Corredor Arjona A. Comparative study of the electrocardiographic changes in 2 regions with different incidences of chagasic infections. Rev Fac Med Univ Nac Colomb. 1965;33:115-25.</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3] Puigbo JJ, Rhode JR, Barrios HG, Suarez JA, Yepez CG. Clinical and epidemiological study of chronic heart involvement in Chagas' disease. Bull World Health Organ. 1966;34:655-69.</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4] Maguire JH, Mott KE, Hoff R. A three-year follow-up study of infection with Trypanosoma cruzi and electrocardiographic abnormalities in a rural community in Northeast Brazil. AM J TROP MED HYG. 1982;31:42-7.</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5] Maguire JH, Mott KE, Lehman JS. Relationship of electrocardiographic abnormalities and seropositivity to Trypanosoma cruzi within a rural community in Northeast Brazil. AM HEART J. 1983;105:287-94.</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 xml:space="preserve">[6] Baruffa Giovanni, Alcantara Filho Alcino, JO AN. </w:t>
      </w:r>
      <w:r w:rsidRPr="00E55101">
        <w:rPr>
          <w:rFonts w:ascii="Times New Roman" w:hAnsi="Times New Roman" w:cs="Times New Roman"/>
          <w:sz w:val="24"/>
          <w:szCs w:val="24"/>
          <w:lang w:val="es-CO"/>
        </w:rPr>
        <w:t xml:space="preserve">Correlação sorológica eletrocardiográfica para a doença de Chagas em populações rurais não selecionadas do Rio Grande do Sul. </w:t>
      </w:r>
      <w:r w:rsidRPr="00E55101">
        <w:rPr>
          <w:rFonts w:ascii="Times New Roman" w:hAnsi="Times New Roman" w:cs="Times New Roman"/>
          <w:sz w:val="24"/>
          <w:szCs w:val="24"/>
        </w:rPr>
        <w:t>Rev Soc Bras Med Trop. 1983;16:130-8.</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7] Goldsmith RS, Zarate RJ, Zarate LG, Kagan I, Jacobson LB. Clinical and epidemiologic studies of Chagas' disease in rural communities in Oaxaca State, Mexico, and a seven-year follow-up: I. Cerro del Aire. </w:t>
      </w:r>
      <w:r w:rsidRPr="00E55101">
        <w:rPr>
          <w:rFonts w:ascii="Times New Roman" w:hAnsi="Times New Roman" w:cs="Times New Roman"/>
          <w:sz w:val="24"/>
          <w:szCs w:val="24"/>
          <w:lang w:val="es-CO"/>
        </w:rPr>
        <w:t>Bull Pan Am Health Organ. 1985;19:120-38.</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8] Pereira J, Coura J. Morbidade da doença de Chagas: estudo seccional em uma área endêmica, Virgem da Lapa, Minas Gerais. Rev Soc Bras Med Trop. 1986;19:139-48.</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9] Pereira J, Coura J. Morbidade da doença de Chagas em populações urbanas do sertão da Paraíba. </w:t>
      </w:r>
      <w:r w:rsidRPr="00E55101">
        <w:rPr>
          <w:rFonts w:ascii="Times New Roman" w:hAnsi="Times New Roman" w:cs="Times New Roman"/>
          <w:sz w:val="24"/>
          <w:szCs w:val="24"/>
        </w:rPr>
        <w:t>Rev Soc Bras Med Trop. 1987;20:101-7.</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lastRenderedPageBreak/>
        <w:t xml:space="preserve">[10] Acquatella H, Catalioti F, Gomez-Mancebo JR. Long-term control of Chagas disease in Venezuela: Effects on serologic findings, electrocardiographic abnormalities, and clinical outcome. </w:t>
      </w:r>
      <w:r w:rsidRPr="00E55101">
        <w:rPr>
          <w:rFonts w:ascii="Times New Roman" w:hAnsi="Times New Roman" w:cs="Times New Roman"/>
          <w:sz w:val="24"/>
          <w:szCs w:val="24"/>
          <w:lang w:val="es-CO"/>
        </w:rPr>
        <w:t>CIRCULATION. 1987;76:556-62.</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11] Kawabata M, Uchiyama T, Mimori T, Hashiguchi Y, de Coronel VV. </w:t>
      </w:r>
      <w:r w:rsidRPr="00E55101">
        <w:rPr>
          <w:rFonts w:ascii="Times New Roman" w:hAnsi="Times New Roman" w:cs="Times New Roman"/>
          <w:sz w:val="24"/>
          <w:szCs w:val="24"/>
        </w:rPr>
        <w:t>Association of electrocardiographic abnormalities with seropositivity to Trypanosoma cruzi in Ecuador. Trans R Soc Trop Med Hyg. 1987;81:7-10.</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2] Weinke T, Ueberreiter K, Alexander M. Cardiac morbidity due to Chagas' disease in a rural community in Bolivia. EPIDEMIOL INFECT. 1988;101:655-60.</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3] Wisnivesky-Colli C, Ruiz AM, Gurtler RE, Solarz ND, Lazzari J, Ledesma O, et al. Dynamics of transmission of Trypanosoma cruzi in a rural area of Argentina. IV. Serologic, parasitologic and electrocardiographic study of the human population. Medicina (B Aires). 1989;49:341-50.</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4] Arribada A, Apt W, Aguilera X, Solari A, Arribada A, Sandoval J. Chagas cardiopathy in the first region of Chile. Clinical, epidemiologic, and parasitologic study. Rev Med Chil. 1990;118:846-54.</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5] Zicker F, Caetano de Almeida Netto J, Zicker EMS, Oliveira RM, Smith PG. Trypanosoma cruzi infection and electrocardiographic findings among active manual workers. A population-based study in central Brazil. INT J EPIDEMIOL. 1990;19:182-6.</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6] Pless M, Juranek D, Kozarsky P, Steurer F, Tapia G, Bermudez H. The epidemiology of Chagas' disease in a hyperendemic area of Cochabamba, Bolivia: A clinical study including electrocardiography, seroreactivity to Trypanosoma cruzi, xenodiagnosis, and domiciliary triatomine distribution. AM J TROP MED HYG. 1992;47:539-46.</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7] Goldsmith RS, Zarate RJ, Zarate LG, Morales G, Kagan I, Drickey R, et al. Clinical and epidemiologic studies of Chagas' disease in rural communities of Oaxaca, Mexico, and an eight-year followup: II. Chila. Bull Pan Am Health Organ. 1992;26:47-59.</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lastRenderedPageBreak/>
        <w:t>[18] Dias JC. The clinical, social and occupational aspects of Chagas disease in an endemic area under the control of the state of Minas Gerais, Brazil. Rev Soc Bras Med Trop. 1993;26:93-9.</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19] Morini JC, Berra H, Dávila HO, Pividori JF, Bottasso OA. Electrocardiographic alteration among first degree relatives with serologic evidence of Trypanosoma cruzi infection. A sibship study. Mem Inst Oswaldo Cruz. 1994;89:371-5.</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20] Gianella A, von Poser B, Zamora P. Chagas' infection in university students of Santa Cruz de la Sierra, Bolivia. A serologic-electrocardiographic study. Rev Inst Med Trop Sao Paulo. 1994;36:515-8.</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21] Rivera T, Palma-Guzman R, Morales W. Seroepidemiological and clinical study of Chagas' disease in Nicaragua. </w:t>
      </w:r>
      <w:r w:rsidRPr="00E55101">
        <w:rPr>
          <w:rFonts w:ascii="Times New Roman" w:hAnsi="Times New Roman" w:cs="Times New Roman"/>
          <w:sz w:val="24"/>
          <w:szCs w:val="24"/>
          <w:lang w:val="es-CO"/>
        </w:rPr>
        <w:t>Rev Inst Med Trop Sao Paulo. 1995;37:207-13.</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22] Aguilera Martín X, Arribada Contreras A, Apt Baruch W, Zulantay Alfaro I, Rodríguez T J. Detección de cardiopatía en escolares chagásicos y no chagásicoa de Combarbalá, IV región, Chile. Rev Chil Pediatr. 1996;67:104-8.</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23] Bar ME, Pozzer DL, Alvarez BM, Vallejos JA, Storino RA. </w:t>
      </w:r>
      <w:r w:rsidRPr="00E55101">
        <w:rPr>
          <w:rFonts w:ascii="Times New Roman" w:hAnsi="Times New Roman" w:cs="Times New Roman"/>
          <w:sz w:val="24"/>
          <w:szCs w:val="24"/>
        </w:rPr>
        <w:t>Clinical cross-sectional and epidemiologic study of Chagas disease in a rural area of the Argentinian northeast. Rev Soc Bras Med Trop. 1998;31:199-206.</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24] De Andrade ALSS, Zicker F, Rassi A, Rassi AG, Oliveira RM, Silva SA, et al. Early electrocardiographic abnormalities in Trypanosoma cruzi- seropositive children. Am J Trop Med Hyg. 1998;59:530-4.</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25] Madoery RJ, Lúquez H, De Loredo L, Reyes ME, De Roiter H, Lombardelli S, et al. Enfermedad de Chagas: indicador serológico y electrocardiografía convencional en un área urbana de región endémica (Deán Funes, Córdoba, Argentina). </w:t>
      </w:r>
      <w:r w:rsidRPr="00E55101">
        <w:rPr>
          <w:rFonts w:ascii="Times New Roman" w:hAnsi="Times New Roman" w:cs="Times New Roman"/>
          <w:sz w:val="24"/>
          <w:szCs w:val="24"/>
        </w:rPr>
        <w:t>Rev Argent Cardiol. 1998;66:413-22.</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lastRenderedPageBreak/>
        <w:t>[26] Rangel-Flores H, Sánchez B, Mendoza-Duarte J, Barnabé C, Brenière FS, Ramos C, et al. Serologic and parasitologic demonstration of Trypanosoma cruzi infections in an urban area of central Mexico: Correlation with electrocardiographic alterations. Am J Trop Med Hyg. 2001;65:887-95.</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27] Borges-Pereira J, Zauza PL, Galhardo MC, Nogueira J, Pereira GR, Cunha RV. Chagas' disease in a urban population of the health district of Rio Verde, Mato Grosso do Sul State, Brazil. </w:t>
      </w:r>
      <w:r w:rsidRPr="00E55101">
        <w:rPr>
          <w:rFonts w:ascii="Times New Roman" w:hAnsi="Times New Roman" w:cs="Times New Roman"/>
          <w:sz w:val="24"/>
          <w:szCs w:val="24"/>
          <w:lang w:val="es-CO"/>
        </w:rPr>
        <w:t>Rev Soc Bras Med Trop. 2001;34:459-66.</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28] Borges-Pereira J, De Castro JAF, Furtado Campos JH, De Souza Nogueira J, Lago Zauza P, Marques P, et al. </w:t>
      </w:r>
      <w:r w:rsidRPr="00E55101">
        <w:rPr>
          <w:rFonts w:ascii="Times New Roman" w:hAnsi="Times New Roman" w:cs="Times New Roman"/>
          <w:sz w:val="24"/>
          <w:szCs w:val="24"/>
        </w:rPr>
        <w:t>Study of the infection and morbidity of Chagas' disease in municipality of Jaão Costa - National Park Serra da Capivara, Piauí, Brazil. Rev Soc Bras Med Trop. 2002;35:315-22.</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29] Brenière SF, Bosseno MF, Noireau F, Yacsik N, Liegeard P, Aznar C, et al. Integrate study of a Bolivian population infected by Trypanosoma cruzi, the agent of Chagas disease. </w:t>
      </w:r>
      <w:r w:rsidRPr="00E55101">
        <w:rPr>
          <w:rFonts w:ascii="Times New Roman" w:hAnsi="Times New Roman" w:cs="Times New Roman"/>
          <w:sz w:val="24"/>
          <w:szCs w:val="24"/>
          <w:lang w:val="es-CO"/>
        </w:rPr>
        <w:t>Mem Inst Oswaldo Cruz. 2002;97:289-95.</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 xml:space="preserve">[30] Coura JR, Junqueira AC, Boia MN, Fernandes O, Bonfante C, Campos JE, et al. </w:t>
      </w:r>
      <w:r w:rsidRPr="00E55101">
        <w:rPr>
          <w:rFonts w:ascii="Times New Roman" w:hAnsi="Times New Roman" w:cs="Times New Roman"/>
          <w:sz w:val="24"/>
          <w:szCs w:val="24"/>
        </w:rPr>
        <w:t xml:space="preserve">Chagas disease in the Brazilian Amazon: IV. a new cross-sectional study. </w:t>
      </w:r>
      <w:r w:rsidRPr="00E55101">
        <w:rPr>
          <w:rFonts w:ascii="Times New Roman" w:hAnsi="Times New Roman" w:cs="Times New Roman"/>
          <w:sz w:val="24"/>
          <w:szCs w:val="24"/>
          <w:lang w:val="es-CO"/>
        </w:rPr>
        <w:t>Rev Inst Med Trop Sao Paulo. 2002;44:159-65.</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31] Rosas F, Guhl F, Velasco V, Jumbo L, Jaramillo C, Rodriguez D, et al. Morbilidad de la enfermedad de Chagas en fase crónica en Colombia. Detección de paceintes chagásicos con cardiopatía en un área endémica del departamento de Boyacá. Rev Col Cardiol. 2002;9:349-59.</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32] Sosa-Jurado F, Mazariego-Aranda M, Hernández-Becerril N, Garza- Murillo V, Cárdenas M, Reyes PA, et al. </w:t>
      </w:r>
      <w:r w:rsidRPr="00E55101">
        <w:rPr>
          <w:rFonts w:ascii="Times New Roman" w:hAnsi="Times New Roman" w:cs="Times New Roman"/>
          <w:sz w:val="24"/>
          <w:szCs w:val="24"/>
        </w:rPr>
        <w:t>Electrocardiographic findings in Mexican chagasic subjects living in high and low endemic regions of Trypanosoma cruzi infection. Mem Inst Oswaldo Cruz. 2003;98:605-10.</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lastRenderedPageBreak/>
        <w:t>[33] Goldbaum M, Ajimura FY, Litvoc J, De Carvalho SA, Eluf-Neto J. American trypanosomiasis and electrocardiographic alterations among industrial workers in São Paulo, Brazil. Rev Inst Med Trop Sao Paulo. 2004;46:299-302.</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34] Chávez AM, Villar JC, Herrera M, Martínez LX, Cardona SR, Casadiego G. Electrocardiographic study in subjects with positive and negative serology for Tripanosoma Cruzi. </w:t>
      </w:r>
      <w:r w:rsidRPr="00E55101">
        <w:rPr>
          <w:rFonts w:ascii="Times New Roman" w:hAnsi="Times New Roman" w:cs="Times New Roman"/>
          <w:sz w:val="24"/>
          <w:szCs w:val="24"/>
          <w:lang w:val="es-CO"/>
        </w:rPr>
        <w:t>Rev Col Cardiol. 2004;11:246-50.</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 xml:space="preserve">[35] Becerril-Flores MA, Rangel-Flores E, Imbert-Palafox JL, Gómez-Gómez JV, Figueroa-Gutiérrez AH. </w:t>
      </w:r>
      <w:r w:rsidRPr="00E55101">
        <w:rPr>
          <w:rFonts w:ascii="Times New Roman" w:hAnsi="Times New Roman" w:cs="Times New Roman"/>
          <w:sz w:val="24"/>
          <w:szCs w:val="24"/>
        </w:rPr>
        <w:t xml:space="preserve">Human infection and risk of transmission of Chagas disease in Hidalgo State, Mexico. </w:t>
      </w:r>
      <w:r w:rsidRPr="00E55101">
        <w:rPr>
          <w:rFonts w:ascii="Times New Roman" w:hAnsi="Times New Roman" w:cs="Times New Roman"/>
          <w:sz w:val="24"/>
          <w:szCs w:val="24"/>
          <w:lang w:val="es-CO"/>
        </w:rPr>
        <w:t>Am J Trop Med Hyg. 2007;76:318-23.</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36] Sánchez Sánchez Y, Córdova Benzaquen E, Vásquez Huerta L, Bocangel Bravo C, Velásquez Talavera R, Delgado Díaz F, et al. Estudio comparativo de alteraciones electrocardiográficas, frecuencia cardiaca y presión arterial entre seropositivos y seronegativos para Trypanosoma cruzi en el valle de Vítor, Arequipa-Perú. Acta méd peru. 2007;24:6-10.</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37] Williams-Blangero S, Magalhaes T, Rainwater E, Blangero J, Corrêa-Oliveira R, VandeBerg JL. </w:t>
      </w:r>
      <w:r w:rsidRPr="00E55101">
        <w:rPr>
          <w:rFonts w:ascii="Times New Roman" w:hAnsi="Times New Roman" w:cs="Times New Roman"/>
          <w:sz w:val="24"/>
          <w:szCs w:val="24"/>
        </w:rPr>
        <w:t>Electrocardiographic characteristics in a population with high rates of seropositivity for Trypanosoma cruzi infection. Am J Trop Med Hyg. 2007;77:495-9.</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38] Medrano-Mercado N, Ugarte-Fernandez R, Butrón V, Uber-Busek S, Guerra H, Araújo-Jorge T, et al. Urban transmission of Chagas disease in Cochabamba, Bolivia. Mem Inst Oswaldo Cruz. 2008;103:423-30.</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39] Borges-Pereira J, Sarquis O, Zauza PL, Britto C, Lima MM. Epidemiology of Chagas disease in four rural localities in Jaguaruana, State of Ceará. Seroprevalence of infection, parasitemia and clinical characteristics. Rev Soc Bras Med Trop. 2008;41:345-51.</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 xml:space="preserve">[40] Da Silva EM, Rocha MOC, Silva RC, Paixão GC, Buzzati H, Santos AN, et al. </w:t>
      </w:r>
      <w:r w:rsidRPr="00E55101">
        <w:rPr>
          <w:rFonts w:ascii="Times New Roman" w:hAnsi="Times New Roman" w:cs="Times New Roman"/>
          <w:sz w:val="24"/>
          <w:szCs w:val="24"/>
        </w:rPr>
        <w:t xml:space="preserve">Clinic and epidemiological study on Chagas disease in the Serra Azul district of Mateus Leme, </w:t>
      </w:r>
      <w:r w:rsidRPr="00E55101">
        <w:rPr>
          <w:rFonts w:ascii="Times New Roman" w:hAnsi="Times New Roman" w:cs="Times New Roman"/>
          <w:sz w:val="24"/>
          <w:szCs w:val="24"/>
        </w:rPr>
        <w:lastRenderedPageBreak/>
        <w:t xml:space="preserve">central-western region of the State of Minas Gerais, Brazil. </w:t>
      </w:r>
      <w:r w:rsidRPr="00E55101">
        <w:rPr>
          <w:rFonts w:ascii="Times New Roman" w:hAnsi="Times New Roman" w:cs="Times New Roman"/>
          <w:sz w:val="24"/>
          <w:szCs w:val="24"/>
          <w:lang w:val="es-CO"/>
        </w:rPr>
        <w:t>Rev Soc Bras Med Trop. 2010;43:178-81.</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41] Brum-Soares LM, Xavier SS, Silvestre de Sousa A, Borges-Pereira J, Marcos Bemfica Barbosa Ferreira J, Costa IR, et al. </w:t>
      </w:r>
      <w:r w:rsidRPr="00E55101">
        <w:rPr>
          <w:rFonts w:ascii="Times New Roman" w:hAnsi="Times New Roman" w:cs="Times New Roman"/>
          <w:sz w:val="24"/>
          <w:szCs w:val="24"/>
        </w:rPr>
        <w:t>Morbidity of Chagas disease among autochthonous patients from the Rio Negro microregion, State of Amazonas. Rev Soc Bras Med Trop. 2010;43:170-7.</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42] Moretti E, Castro I, Franceschi C, Basso B. Chagas disease: Serological and electrocardiographic studies in Wichi and Creole communities of Misión Nueva Pompeya, Chaco, Argentina. </w:t>
      </w:r>
      <w:r w:rsidRPr="00E55101">
        <w:rPr>
          <w:rFonts w:ascii="Times New Roman" w:hAnsi="Times New Roman" w:cs="Times New Roman"/>
          <w:sz w:val="24"/>
          <w:szCs w:val="24"/>
          <w:lang w:val="es-CO"/>
        </w:rPr>
        <w:t>Mem Inst Oswaldo Cruz. 2010;105:621-6.</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43] Ferreira Gonçalves J, Prata A, Dias JCP, Macêdo V. O inquérito eletrocardiográfico. </w:t>
      </w:r>
      <w:r w:rsidRPr="00E55101">
        <w:rPr>
          <w:rFonts w:ascii="Times New Roman" w:hAnsi="Times New Roman" w:cs="Times New Roman"/>
          <w:sz w:val="24"/>
          <w:szCs w:val="24"/>
        </w:rPr>
        <w:t>Rev Soc Bras Med Trop. 2011;44:40-6.</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rPr>
        <w:t xml:space="preserve">[44] Monteon V, Alducin C, Hernandez J, Ramos-Ligonio A, Lopez R. High frequency of human blood in Triatoma dimidiata captured inside dwellings in a rural community in the Yucatan Peninsula, Mexico, but low antibody seroprevalence and electrocardiographic findings compatible with Chagas disease in humans. </w:t>
      </w:r>
      <w:r w:rsidRPr="00E55101">
        <w:rPr>
          <w:rFonts w:ascii="Times New Roman" w:hAnsi="Times New Roman" w:cs="Times New Roman"/>
          <w:sz w:val="24"/>
          <w:szCs w:val="24"/>
          <w:lang w:val="es-CO"/>
        </w:rPr>
        <w:t>Am J Trop Med Hyg. 2013;88:566-71.</w:t>
      </w:r>
    </w:p>
    <w:p w:rsidR="00E55101" w:rsidRPr="00E55101" w:rsidRDefault="00E55101" w:rsidP="00E55101">
      <w:pPr>
        <w:pStyle w:val="EndNoteBibliography"/>
        <w:spacing w:after="0" w:line="480" w:lineRule="auto"/>
        <w:jc w:val="both"/>
        <w:rPr>
          <w:rFonts w:ascii="Times New Roman" w:hAnsi="Times New Roman" w:cs="Times New Roman"/>
          <w:sz w:val="24"/>
          <w:szCs w:val="24"/>
          <w:lang w:val="es-CO"/>
        </w:rPr>
      </w:pPr>
      <w:r w:rsidRPr="00E55101">
        <w:rPr>
          <w:rFonts w:ascii="Times New Roman" w:hAnsi="Times New Roman" w:cs="Times New Roman"/>
          <w:sz w:val="24"/>
          <w:szCs w:val="24"/>
          <w:lang w:val="es-CO"/>
        </w:rPr>
        <w:t xml:space="preserve">[45] Ribeiro AL, Sabino EC, Marcolino MS, Salemi VMC, Ianni BM, Fernandes F, et al. </w:t>
      </w:r>
      <w:r w:rsidRPr="00E55101">
        <w:rPr>
          <w:rFonts w:ascii="Times New Roman" w:hAnsi="Times New Roman" w:cs="Times New Roman"/>
          <w:sz w:val="24"/>
          <w:szCs w:val="24"/>
        </w:rPr>
        <w:t xml:space="preserve">Electrocardiographic Abnormalities in Trypanosoma cruzi Seropositive and Seronegative Former Blood Donors. </w:t>
      </w:r>
      <w:r w:rsidRPr="00E55101">
        <w:rPr>
          <w:rFonts w:ascii="Times New Roman" w:hAnsi="Times New Roman" w:cs="Times New Roman"/>
          <w:sz w:val="24"/>
          <w:szCs w:val="24"/>
          <w:lang w:val="es-CO"/>
        </w:rPr>
        <w:t>PLoS Negl Trop Dis. 2013;7.</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lang w:val="es-CO"/>
        </w:rPr>
        <w:t xml:space="preserve">[46] Ribeiro AL, Marcolino MS, Prineas RJ, Lima-Costa MF. </w:t>
      </w:r>
      <w:r w:rsidRPr="00E55101">
        <w:rPr>
          <w:rFonts w:ascii="Times New Roman" w:hAnsi="Times New Roman" w:cs="Times New Roman"/>
          <w:sz w:val="24"/>
          <w:szCs w:val="24"/>
        </w:rPr>
        <w:t>Electrocardiographic abnormalities in elderly Chagas disease patients: 10-year follow-up of the Bambui Cohort Study of Aging. J Am Heart Assoc. 2014;3:e000632.</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t>[47] Molina-Garza ZJ, Rosales-Encina JL, Mercado-Hernández R, Molina-Garza DP, Gomez-Flores R, Galaviz-Silva L. Association of Trypanosoma cruzi infection with risk factors and electrocardiographic abnormalities in northeast Mexico. BMC Infect Dis. 2014;14.</w:t>
      </w:r>
    </w:p>
    <w:p w:rsidR="00E55101" w:rsidRPr="00E55101" w:rsidRDefault="00E55101" w:rsidP="00E55101">
      <w:pPr>
        <w:pStyle w:val="EndNoteBibliography"/>
        <w:spacing w:after="0" w:line="480" w:lineRule="auto"/>
        <w:jc w:val="both"/>
        <w:rPr>
          <w:rFonts w:ascii="Times New Roman" w:hAnsi="Times New Roman" w:cs="Times New Roman"/>
          <w:sz w:val="24"/>
          <w:szCs w:val="24"/>
        </w:rPr>
      </w:pPr>
      <w:r w:rsidRPr="00E55101">
        <w:rPr>
          <w:rFonts w:ascii="Times New Roman" w:hAnsi="Times New Roman" w:cs="Times New Roman"/>
          <w:sz w:val="24"/>
          <w:szCs w:val="24"/>
        </w:rPr>
        <w:lastRenderedPageBreak/>
        <w:t>[48] Yager JE, Lozano Beltran DF, Torrico F, Gilman RH, Bern C. Prevalence of Chagas Heart Disease in a Region Endemic for Trypanosoma Cruzi Evidence from a Central Bolivian Community. Glo Heart. 2015;10:145-50.</w:t>
      </w:r>
    </w:p>
    <w:p w:rsidR="00E55101" w:rsidRPr="00E55101" w:rsidRDefault="00E55101" w:rsidP="00E55101">
      <w:pPr>
        <w:pStyle w:val="EndNoteBibliography"/>
        <w:spacing w:line="480" w:lineRule="auto"/>
        <w:jc w:val="both"/>
        <w:rPr>
          <w:rFonts w:ascii="Times New Roman" w:hAnsi="Times New Roman" w:cs="Times New Roman"/>
          <w:sz w:val="24"/>
          <w:szCs w:val="24"/>
        </w:rPr>
      </w:pPr>
      <w:r w:rsidRPr="00E55101">
        <w:rPr>
          <w:rFonts w:ascii="Times New Roman" w:hAnsi="Times New Roman" w:cs="Times New Roman"/>
          <w:sz w:val="24"/>
          <w:szCs w:val="24"/>
        </w:rPr>
        <w:t>[49] Alroy KA, Huang C, Gilman RH, Quispe-Machaca VR, Marks MA, Ancca-Juarez J, et al. Prevalence and Transmission of Trypanosoma cruzi in People of Rural Communities of the High Jungle of Northern Peru. PLoS Negl Trop Dis. 2015;9.</w:t>
      </w:r>
    </w:p>
    <w:p w:rsidR="0033762D" w:rsidRDefault="00E55101" w:rsidP="00E55101">
      <w:r w:rsidRPr="00E55101">
        <w:rPr>
          <w:rFonts w:ascii="Times New Roman" w:hAnsi="Times New Roman" w:cs="Times New Roman"/>
          <w:sz w:val="24"/>
          <w:szCs w:val="24"/>
          <w:lang w:val="es-CO"/>
        </w:rPr>
        <w:fldChar w:fldCharType="end"/>
      </w:r>
    </w:p>
    <w:sectPr w:rsidR="003376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101"/>
    <w:rsid w:val="0033762D"/>
    <w:rsid w:val="00A37075"/>
    <w:rsid w:val="00E551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10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E55101"/>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E55101"/>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10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E55101"/>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E551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1</Words>
  <Characters>953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Z. Rojas Sanchez</dc:creator>
  <cp:lastModifiedBy>L.Z. Rojas Sanchez</cp:lastModifiedBy>
  <cp:revision>2</cp:revision>
  <dcterms:created xsi:type="dcterms:W3CDTF">2018-02-21T11:43:00Z</dcterms:created>
  <dcterms:modified xsi:type="dcterms:W3CDTF">2018-05-10T09:12:00Z</dcterms:modified>
</cp:coreProperties>
</file>